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A87" w:rsidRPr="0037797F" w:rsidRDefault="0041764E">
      <w:pPr>
        <w:rPr>
          <w:i/>
          <w:sz w:val="28"/>
          <w:szCs w:val="28"/>
        </w:rPr>
      </w:pPr>
      <w:r>
        <w:rPr>
          <w:b/>
          <w:sz w:val="28"/>
          <w:szCs w:val="28"/>
        </w:rPr>
        <w:t>S2</w:t>
      </w:r>
      <w:bookmarkStart w:id="0" w:name="_GoBack"/>
      <w:bookmarkEnd w:id="0"/>
      <w:r w:rsidR="004E0E7C" w:rsidRPr="0037797F">
        <w:rPr>
          <w:b/>
          <w:sz w:val="28"/>
          <w:szCs w:val="28"/>
        </w:rPr>
        <w:t xml:space="preserve"> Table</w:t>
      </w:r>
      <w:r w:rsidR="004E0E7C" w:rsidRPr="0037797F">
        <w:rPr>
          <w:i/>
          <w:sz w:val="28"/>
          <w:szCs w:val="28"/>
        </w:rPr>
        <w:t xml:space="preserve">. </w:t>
      </w:r>
      <w:r w:rsidR="00CF6A87" w:rsidRPr="0037797F">
        <w:rPr>
          <w:b/>
          <w:sz w:val="28"/>
          <w:szCs w:val="28"/>
        </w:rPr>
        <w:t>Salivary OT concentrations</w:t>
      </w:r>
      <w:r w:rsidR="004E0E7C" w:rsidRPr="0037797F">
        <w:rPr>
          <w:b/>
          <w:sz w:val="28"/>
          <w:szCs w:val="28"/>
        </w:rPr>
        <w:t xml:space="preserve"> for </w:t>
      </w:r>
      <w:r w:rsidR="000C6C6C">
        <w:rPr>
          <w:b/>
          <w:sz w:val="28"/>
          <w:szCs w:val="28"/>
        </w:rPr>
        <w:t>placebo and o</w:t>
      </w:r>
      <w:r w:rsidR="004E0E7C" w:rsidRPr="0037797F">
        <w:rPr>
          <w:b/>
          <w:sz w:val="28"/>
          <w:szCs w:val="28"/>
        </w:rPr>
        <w:t>xytocin conditions</w:t>
      </w:r>
      <w:r w:rsidR="00CF6A87" w:rsidRPr="0037797F">
        <w:rPr>
          <w:i/>
          <w:sz w:val="28"/>
          <w:szCs w:val="28"/>
        </w:rPr>
        <w:t xml:space="preserve"> </w:t>
      </w:r>
    </w:p>
    <w:p w:rsidR="00B134BF" w:rsidRDefault="00B134BF">
      <w:pPr>
        <w:rPr>
          <w:i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18"/>
        <w:gridCol w:w="960"/>
        <w:gridCol w:w="1108"/>
        <w:gridCol w:w="984"/>
        <w:gridCol w:w="960"/>
        <w:gridCol w:w="960"/>
        <w:gridCol w:w="960"/>
        <w:gridCol w:w="960"/>
        <w:gridCol w:w="960"/>
      </w:tblGrid>
      <w:tr w:rsidR="00CF6A87" w:rsidRPr="00D23970" w:rsidTr="00B13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Participant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Session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Conditio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Baseline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8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1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8.2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.4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1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1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2.60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4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38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01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8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32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8.40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9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9.2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5.9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0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1.80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69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59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47.4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1.5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87.8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21.43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2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.6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.4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.9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4.02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5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801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45.0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80.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4.7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6.03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2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8.5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57.5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9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5.8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0.52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3.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24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1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3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57.1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3.87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4.5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9.1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2.4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8.6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2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3.44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7.9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99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21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7.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9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8.26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32.4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61.2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33.7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5.3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65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31.50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2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3.1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.0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8.4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1.8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1.20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2.2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1.4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2.0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1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1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09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8.2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043.7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46.9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19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57.6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37.9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8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.1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7.2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7.2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.52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3.6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23.5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46.9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58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58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57.80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8.5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670.4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979.8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53.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53.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1.11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.8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3.1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.0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.2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.2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.9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9.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35.0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40.2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2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5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4.26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1.2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7.5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5.9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.4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6.4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8.81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>
              <w:t>1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01.3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383.1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33.0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31.8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61.9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89.43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5.7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7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0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5.5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7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4.89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4.8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8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19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75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23.9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.1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2.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7.1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9.9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0.9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.85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.4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.6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.1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.3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.39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1.9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6.3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4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6.5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9.3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5.2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.0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.2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5.5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0.1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.5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.2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3.9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49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8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.9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.0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2.36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5.5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2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4.9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.0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4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5.56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7.1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86.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31.2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4.8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24.6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1.92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9.2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6.9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1.8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1.6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08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9.7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9.8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44.7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60.4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5.9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3.8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8.4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01.3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60.4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40.1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56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72.2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.0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.1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6.6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8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3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6.73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9.0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8.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3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5.5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0.60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6.0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43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53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96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50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11.46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1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1.0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4.9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1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1.5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8.7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9.23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.6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9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2.6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5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0.7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1.15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.7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9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.11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5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27.0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75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9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51.7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7.21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5.6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2.8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96.7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9.7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2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37.94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5.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2.1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8.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8.6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0.5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2.4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01.3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45.7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88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48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3.6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17.10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7.4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7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3.1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6.3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.5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0.45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3.7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91.1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9.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1.6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4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2.01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7.3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239.4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16.5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73.1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73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64.0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4.9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73.3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19.6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1.6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2.9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.72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.5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9.2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.61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3.8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0.7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0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0.4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8.8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7.48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0.6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89.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94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19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83.9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11.27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1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0.7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4.0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9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7.2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4.19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0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340.2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77.5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61.3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57.6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79.50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4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5.0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4.8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.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6.2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.1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4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51.8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35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2.1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49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.6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6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7.5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.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3.4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9.8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.9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73.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26.2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3.6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59.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9.19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2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0.8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31.5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644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35.8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303.5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40.37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2.5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3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7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.3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3.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6.43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0.1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4.5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2.5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1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0.77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7.3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10.9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103.4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19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82.0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76.8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2.9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85.3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39.0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31.5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69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93.16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9.8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9.7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8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1.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0.0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6.5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.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402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264.6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42.4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14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59.33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8.9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.9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0.7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.6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.1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7.13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8.6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34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93.4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8.5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88.6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80.4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8.4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0.8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7.2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2.6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7.7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2.20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35.7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7.8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3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1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8.9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0.74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5.9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85.0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39.4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08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86.4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49.50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4.1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086.5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518.3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719.6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68.5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68.53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3.5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6.8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5.5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9.6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7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9.31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5.2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2.3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0.8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5.6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1.0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6.95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3.02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1.8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22.5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191.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69.8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94.66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5.7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0.2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72.5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0.7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7.1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4.36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1.9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62.1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38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65.3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317.2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51.22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7.4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339.4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199.2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90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45.7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687.98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1.6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80.1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3.3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68.3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4.4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5.17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3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92.7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2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3.3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0.6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1.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20.61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43.64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89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89.8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71.8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43.63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26.44</w:t>
            </w:r>
          </w:p>
        </w:tc>
      </w:tr>
      <w:tr w:rsidR="00CF6A87" w:rsidRPr="00D23970" w:rsidTr="00B1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CF6A87" w:rsidRPr="00D23970" w:rsidRDefault="00CF6A87" w:rsidP="005A0802">
            <w:r w:rsidRPr="00D23970">
              <w:t>40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Oxytocin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6.6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437.4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320.5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90.8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106.95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970">
              <w:t>548.23</w:t>
            </w:r>
          </w:p>
        </w:tc>
      </w:tr>
      <w:tr w:rsidR="00CF6A87" w:rsidRPr="00D23970" w:rsidTr="00B134BF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C0C0C0" w:themeFill="text1" w:themeFillTint="3F"/>
            <w:noWrap/>
            <w:hideMark/>
          </w:tcPr>
          <w:p w:rsidR="00CF6A87" w:rsidRPr="00D23970" w:rsidRDefault="00CF6A87" w:rsidP="005A0802"/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2</w:t>
            </w:r>
          </w:p>
        </w:tc>
        <w:tc>
          <w:tcPr>
            <w:tcW w:w="1108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Placebo</w:t>
            </w:r>
          </w:p>
        </w:tc>
        <w:tc>
          <w:tcPr>
            <w:tcW w:w="984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5.09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5.36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56.38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90.17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103.11</w:t>
            </w:r>
          </w:p>
        </w:tc>
        <w:tc>
          <w:tcPr>
            <w:tcW w:w="960" w:type="dxa"/>
            <w:noWrap/>
            <w:hideMark/>
          </w:tcPr>
          <w:p w:rsidR="00CF6A87" w:rsidRPr="00D23970" w:rsidRDefault="00CF6A87" w:rsidP="005A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970">
              <w:t>76.95</w:t>
            </w:r>
          </w:p>
        </w:tc>
      </w:tr>
    </w:tbl>
    <w:p w:rsidR="00CF6A87" w:rsidRDefault="00CF6A87"/>
    <w:sectPr w:rsidR="00CF6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A87"/>
    <w:rsid w:val="000C6C6C"/>
    <w:rsid w:val="0037797F"/>
    <w:rsid w:val="0041764E"/>
    <w:rsid w:val="00486E12"/>
    <w:rsid w:val="004E0E7C"/>
    <w:rsid w:val="00540DE8"/>
    <w:rsid w:val="0058381C"/>
    <w:rsid w:val="006F197D"/>
    <w:rsid w:val="00B134BF"/>
    <w:rsid w:val="00CF6A87"/>
    <w:rsid w:val="00F80333"/>
    <w:rsid w:val="00FC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6A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6A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41</Words>
  <Characters>3655</Characters>
  <Application>Microsoft Office Word</Application>
  <DocSecurity>0</DocSecurity>
  <Lines>30</Lines>
  <Paragraphs>8</Paragraphs>
  <ScaleCrop>false</ScaleCrop>
  <Company>Cardiff University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3</cp:revision>
  <dcterms:created xsi:type="dcterms:W3CDTF">2015-10-14T12:36:00Z</dcterms:created>
  <dcterms:modified xsi:type="dcterms:W3CDTF">2015-12-04T11:34:00Z</dcterms:modified>
</cp:coreProperties>
</file>